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7F7A1" w14:textId="7F10C95E" w:rsidR="00685D69" w:rsidRDefault="0057124E" w:rsidP="005C5A49">
      <w:pPr>
        <w:spacing w:after="160" w:line="480" w:lineRule="auto"/>
      </w:pPr>
      <w:bookmarkStart w:id="0" w:name="OLE_LINK5"/>
      <w:r>
        <w:rPr>
          <w:noProof/>
        </w:rPr>
        <w:drawing>
          <wp:inline distT="0" distB="0" distL="0" distR="0" wp14:anchorId="420A15E2" wp14:editId="34B60957">
            <wp:extent cx="5943600" cy="2362200"/>
            <wp:effectExtent l="0" t="0" r="0" b="0"/>
            <wp:docPr id="17705835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583549" name="Picture 17705835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8D631" w14:textId="28380B83" w:rsidR="00685D69" w:rsidRDefault="00685D69" w:rsidP="005C5A49">
      <w:pPr>
        <w:spacing w:after="160" w:line="480" w:lineRule="auto"/>
      </w:pPr>
      <w:r>
        <w:t xml:space="preserve">Supplemental Figure 1: Summary of data exclusion based on image acquisition, image quality assessment, and analysis failures. </w:t>
      </w:r>
    </w:p>
    <w:p w14:paraId="17B93A41" w14:textId="77777777" w:rsidR="00685D69" w:rsidRDefault="00685D69" w:rsidP="005C5A49">
      <w:pPr>
        <w:spacing w:after="160" w:line="480" w:lineRule="auto"/>
      </w:pPr>
    </w:p>
    <w:p w14:paraId="12F7585D" w14:textId="62B97E1D" w:rsidR="000F1DD9" w:rsidRDefault="000F1DD9" w:rsidP="005C5A49">
      <w:pPr>
        <w:spacing w:after="160" w:line="480" w:lineRule="auto"/>
      </w:pPr>
      <w:r>
        <w:rPr>
          <w:noProof/>
        </w:rPr>
        <w:lastRenderedPageBreak/>
        <w:drawing>
          <wp:inline distT="0" distB="0" distL="0" distR="0" wp14:anchorId="17F41973" wp14:editId="68F1708E">
            <wp:extent cx="5943600" cy="4347210"/>
            <wp:effectExtent l="0" t="0" r="0" b="0"/>
            <wp:docPr id="1345797491" name="Picture 1" descr="Diagram, engineering draw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97491" name="Picture 1" descr="Diagram, engineering drawing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D0D88" w14:textId="2FAF549B" w:rsidR="000F1DD9" w:rsidRDefault="000F1DD9" w:rsidP="005C5A49">
      <w:pPr>
        <w:spacing w:after="160" w:line="480" w:lineRule="auto"/>
      </w:pPr>
      <w:r>
        <w:t xml:space="preserve">Supplemental Figure </w:t>
      </w:r>
      <w:r w:rsidR="00685D69">
        <w:t>2</w:t>
      </w:r>
      <w:bookmarkEnd w:id="0"/>
      <w:r w:rsidRPr="004650AF">
        <w:t xml:space="preserve">: Median perfusion, perfusion defect percent, and arterial transit time (ATT) plotted across study phase for all patients post-COVID-19 (top row, n = 46 acute, n = 50 recovery, n = 47 convalescent, n = 11 extended1 , n = 2 extended 2) and only those identified to have severe disease (bottom row, n = 4 acute, n = 6 recovery, n = 4 convalescent, n = 3 extended 1, n = 2 extended 2). </w:t>
      </w:r>
      <w:r w:rsidR="0042087D">
        <w:t xml:space="preserve">One patient with emphysema </w:t>
      </w:r>
      <w:r w:rsidR="00403837">
        <w:t xml:space="preserve">had </w:t>
      </w:r>
      <w:r w:rsidR="0042087D">
        <w:t xml:space="preserve">high perfusion defect percent across phases. </w:t>
      </w:r>
      <w:r w:rsidRPr="004650AF">
        <w:t xml:space="preserve">No statistically significant differences across phases were measured (repeated measures one-way ANOVA). </w:t>
      </w:r>
    </w:p>
    <w:p w14:paraId="57532336" w14:textId="77777777" w:rsidR="000F1DD9" w:rsidRDefault="000F1DD9" w:rsidP="005C5A49">
      <w:pPr>
        <w:spacing w:after="160" w:line="480" w:lineRule="auto"/>
      </w:pPr>
      <w:r>
        <w:br w:type="page"/>
      </w:r>
    </w:p>
    <w:p w14:paraId="0CDCBD1A" w14:textId="744D9765" w:rsidR="000F1DD9" w:rsidRDefault="000F1DD9" w:rsidP="005C5A49">
      <w:pPr>
        <w:spacing w:after="160" w:line="480" w:lineRule="auto"/>
      </w:pPr>
      <w:r>
        <w:rPr>
          <w:noProof/>
        </w:rPr>
        <w:lastRenderedPageBreak/>
        <w:drawing>
          <wp:inline distT="0" distB="0" distL="0" distR="0" wp14:anchorId="0A0834DE" wp14:editId="1849F966">
            <wp:extent cx="5943600" cy="2124710"/>
            <wp:effectExtent l="0" t="0" r="0" b="0"/>
            <wp:docPr id="1261650275" name="Picture 2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650275" name="Picture 2" descr="Chart, scatter char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Supplemental Figure </w:t>
      </w:r>
      <w:r w:rsidR="00685D69">
        <w:t>3</w:t>
      </w:r>
      <w:r w:rsidRPr="0094088E">
        <w:t>: No relationship between perfusion measurements and CT findings of ground glass or consolidation was observed (n = 59 without GGO, n = 25 with GGO). The first available measurement from each patient was included.</w:t>
      </w:r>
    </w:p>
    <w:p w14:paraId="7535519F" w14:textId="77777777" w:rsidR="000F1DD9" w:rsidRDefault="000F1DD9" w:rsidP="005C5A49">
      <w:pPr>
        <w:spacing w:after="160" w:line="480" w:lineRule="auto"/>
      </w:pPr>
    </w:p>
    <w:p w14:paraId="3D77C48D" w14:textId="77777777" w:rsidR="000F1DD9" w:rsidRDefault="000F1DD9" w:rsidP="005C5A49">
      <w:pPr>
        <w:spacing w:after="160" w:line="480" w:lineRule="auto"/>
      </w:pPr>
    </w:p>
    <w:p w14:paraId="6DF5D881" w14:textId="77777777" w:rsidR="000F1DD9" w:rsidRDefault="000F1DD9" w:rsidP="005C5A49">
      <w:pPr>
        <w:spacing w:after="160" w:line="480" w:lineRule="auto"/>
      </w:pPr>
    </w:p>
    <w:p w14:paraId="0B4F45BF" w14:textId="36BC397A" w:rsidR="000F1DD9" w:rsidRPr="004650AF" w:rsidRDefault="000F1DD9" w:rsidP="005C5A49">
      <w:pPr>
        <w:spacing w:after="160" w:line="480" w:lineRule="auto"/>
      </w:pPr>
      <w:r>
        <w:t xml:space="preserve">Supplemental Video 1: Dynamic contrast enhanced pulmonary MRI across 6 slices. Patient with wedge-shaped perfusion defect, corresponding to Figure 1, is shown as an example. </w:t>
      </w:r>
    </w:p>
    <w:p w14:paraId="70944A63" w14:textId="77777777" w:rsidR="00E935E4" w:rsidRDefault="00E935E4" w:rsidP="005C5A49">
      <w:pPr>
        <w:spacing w:line="480" w:lineRule="auto"/>
      </w:pPr>
    </w:p>
    <w:sectPr w:rsidR="00E93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DD9"/>
    <w:rsid w:val="00005D2E"/>
    <w:rsid w:val="00010568"/>
    <w:rsid w:val="000268B6"/>
    <w:rsid w:val="00031AAF"/>
    <w:rsid w:val="00072558"/>
    <w:rsid w:val="0008229D"/>
    <w:rsid w:val="0008478B"/>
    <w:rsid w:val="000B028D"/>
    <w:rsid w:val="000B17C0"/>
    <w:rsid w:val="000B570D"/>
    <w:rsid w:val="000C06B2"/>
    <w:rsid w:val="000D4571"/>
    <w:rsid w:val="000D522A"/>
    <w:rsid w:val="000F1AA4"/>
    <w:rsid w:val="000F1DD9"/>
    <w:rsid w:val="000F27DA"/>
    <w:rsid w:val="000F4740"/>
    <w:rsid w:val="001010AE"/>
    <w:rsid w:val="0011384A"/>
    <w:rsid w:val="00125BCB"/>
    <w:rsid w:val="00133447"/>
    <w:rsid w:val="00134286"/>
    <w:rsid w:val="00142D15"/>
    <w:rsid w:val="00144B1C"/>
    <w:rsid w:val="00152210"/>
    <w:rsid w:val="00157E55"/>
    <w:rsid w:val="0016034C"/>
    <w:rsid w:val="00175093"/>
    <w:rsid w:val="0017713B"/>
    <w:rsid w:val="001C7458"/>
    <w:rsid w:val="001C77B3"/>
    <w:rsid w:val="001C77C5"/>
    <w:rsid w:val="001D16A6"/>
    <w:rsid w:val="001E6ACE"/>
    <w:rsid w:val="001F2B51"/>
    <w:rsid w:val="0020171A"/>
    <w:rsid w:val="00203020"/>
    <w:rsid w:val="00224299"/>
    <w:rsid w:val="00226CAC"/>
    <w:rsid w:val="0023120C"/>
    <w:rsid w:val="00236E2A"/>
    <w:rsid w:val="00251BF2"/>
    <w:rsid w:val="002528B2"/>
    <w:rsid w:val="00263416"/>
    <w:rsid w:val="002927CB"/>
    <w:rsid w:val="002C49B6"/>
    <w:rsid w:val="002E32EE"/>
    <w:rsid w:val="002E5A5D"/>
    <w:rsid w:val="002F1D94"/>
    <w:rsid w:val="002F5E8C"/>
    <w:rsid w:val="00303204"/>
    <w:rsid w:val="0031301B"/>
    <w:rsid w:val="00326214"/>
    <w:rsid w:val="00326DD9"/>
    <w:rsid w:val="00330854"/>
    <w:rsid w:val="00334684"/>
    <w:rsid w:val="00343844"/>
    <w:rsid w:val="00344B3C"/>
    <w:rsid w:val="0038700A"/>
    <w:rsid w:val="003B67FF"/>
    <w:rsid w:val="003E3316"/>
    <w:rsid w:val="003E43B2"/>
    <w:rsid w:val="003E734B"/>
    <w:rsid w:val="003F0E5B"/>
    <w:rsid w:val="003F1B3F"/>
    <w:rsid w:val="003F4940"/>
    <w:rsid w:val="00403837"/>
    <w:rsid w:val="00407A9E"/>
    <w:rsid w:val="00413FEB"/>
    <w:rsid w:val="0042087D"/>
    <w:rsid w:val="00451D75"/>
    <w:rsid w:val="004644EA"/>
    <w:rsid w:val="00483AB2"/>
    <w:rsid w:val="0049439F"/>
    <w:rsid w:val="004C0E81"/>
    <w:rsid w:val="004D64F6"/>
    <w:rsid w:val="004E1AB3"/>
    <w:rsid w:val="004F79A8"/>
    <w:rsid w:val="00505C77"/>
    <w:rsid w:val="00543558"/>
    <w:rsid w:val="00546285"/>
    <w:rsid w:val="00552BF4"/>
    <w:rsid w:val="00552C57"/>
    <w:rsid w:val="0056396D"/>
    <w:rsid w:val="00566E64"/>
    <w:rsid w:val="0057124E"/>
    <w:rsid w:val="00577154"/>
    <w:rsid w:val="005902CD"/>
    <w:rsid w:val="005A45CB"/>
    <w:rsid w:val="005A501E"/>
    <w:rsid w:val="005C4F20"/>
    <w:rsid w:val="005C5A49"/>
    <w:rsid w:val="005D7D6F"/>
    <w:rsid w:val="005E6FEB"/>
    <w:rsid w:val="00604525"/>
    <w:rsid w:val="0060556E"/>
    <w:rsid w:val="0063153E"/>
    <w:rsid w:val="00641DE4"/>
    <w:rsid w:val="0064576E"/>
    <w:rsid w:val="00654F86"/>
    <w:rsid w:val="00684F3F"/>
    <w:rsid w:val="00685D69"/>
    <w:rsid w:val="00694619"/>
    <w:rsid w:val="006953F4"/>
    <w:rsid w:val="006B636B"/>
    <w:rsid w:val="006C21CD"/>
    <w:rsid w:val="006D0387"/>
    <w:rsid w:val="006E06B7"/>
    <w:rsid w:val="006E2DAE"/>
    <w:rsid w:val="00733F6C"/>
    <w:rsid w:val="007432D7"/>
    <w:rsid w:val="007635DC"/>
    <w:rsid w:val="0077717B"/>
    <w:rsid w:val="00780070"/>
    <w:rsid w:val="00782554"/>
    <w:rsid w:val="007A2572"/>
    <w:rsid w:val="007A75ED"/>
    <w:rsid w:val="007B4054"/>
    <w:rsid w:val="007C0D43"/>
    <w:rsid w:val="007C5C44"/>
    <w:rsid w:val="00816EED"/>
    <w:rsid w:val="00821FFF"/>
    <w:rsid w:val="00822478"/>
    <w:rsid w:val="00825C7A"/>
    <w:rsid w:val="00837C9B"/>
    <w:rsid w:val="008479EE"/>
    <w:rsid w:val="008506CF"/>
    <w:rsid w:val="00855947"/>
    <w:rsid w:val="00856B34"/>
    <w:rsid w:val="0086653B"/>
    <w:rsid w:val="008729FB"/>
    <w:rsid w:val="00885DFC"/>
    <w:rsid w:val="008A0C58"/>
    <w:rsid w:val="008B1631"/>
    <w:rsid w:val="008B1707"/>
    <w:rsid w:val="008B3F6E"/>
    <w:rsid w:val="008B6618"/>
    <w:rsid w:val="008D0D7C"/>
    <w:rsid w:val="008D79C1"/>
    <w:rsid w:val="008E06A5"/>
    <w:rsid w:val="008E28B5"/>
    <w:rsid w:val="008E28D9"/>
    <w:rsid w:val="008E3870"/>
    <w:rsid w:val="00901744"/>
    <w:rsid w:val="009033D7"/>
    <w:rsid w:val="00920021"/>
    <w:rsid w:val="00923D46"/>
    <w:rsid w:val="009243AA"/>
    <w:rsid w:val="00943612"/>
    <w:rsid w:val="00962E26"/>
    <w:rsid w:val="00964C5F"/>
    <w:rsid w:val="009739B9"/>
    <w:rsid w:val="009766BA"/>
    <w:rsid w:val="009920B7"/>
    <w:rsid w:val="00992585"/>
    <w:rsid w:val="009973B7"/>
    <w:rsid w:val="009A3E42"/>
    <w:rsid w:val="009B68D8"/>
    <w:rsid w:val="009C48C9"/>
    <w:rsid w:val="009D4373"/>
    <w:rsid w:val="009D5E00"/>
    <w:rsid w:val="009E3586"/>
    <w:rsid w:val="009F345E"/>
    <w:rsid w:val="009F64A3"/>
    <w:rsid w:val="009F6B43"/>
    <w:rsid w:val="00A30B7F"/>
    <w:rsid w:val="00A6691E"/>
    <w:rsid w:val="00A73F02"/>
    <w:rsid w:val="00A80E93"/>
    <w:rsid w:val="00A90A92"/>
    <w:rsid w:val="00AA0AEF"/>
    <w:rsid w:val="00AC11D5"/>
    <w:rsid w:val="00AC74A3"/>
    <w:rsid w:val="00AF397F"/>
    <w:rsid w:val="00B05714"/>
    <w:rsid w:val="00B453EF"/>
    <w:rsid w:val="00B70CD0"/>
    <w:rsid w:val="00B94497"/>
    <w:rsid w:val="00BA3639"/>
    <w:rsid w:val="00BF1CEE"/>
    <w:rsid w:val="00C012E1"/>
    <w:rsid w:val="00C130BF"/>
    <w:rsid w:val="00C27CB8"/>
    <w:rsid w:val="00C35BEB"/>
    <w:rsid w:val="00C4495C"/>
    <w:rsid w:val="00C52741"/>
    <w:rsid w:val="00C62A0C"/>
    <w:rsid w:val="00C856C3"/>
    <w:rsid w:val="00C903D4"/>
    <w:rsid w:val="00C90D8C"/>
    <w:rsid w:val="00CA08B0"/>
    <w:rsid w:val="00CA5B09"/>
    <w:rsid w:val="00CB1F2B"/>
    <w:rsid w:val="00CB67EA"/>
    <w:rsid w:val="00CC4576"/>
    <w:rsid w:val="00CD06DA"/>
    <w:rsid w:val="00CF2131"/>
    <w:rsid w:val="00D10E2F"/>
    <w:rsid w:val="00D17ADE"/>
    <w:rsid w:val="00D21FD5"/>
    <w:rsid w:val="00D338BE"/>
    <w:rsid w:val="00D41F9C"/>
    <w:rsid w:val="00D42B40"/>
    <w:rsid w:val="00D565A9"/>
    <w:rsid w:val="00D76A4B"/>
    <w:rsid w:val="00DA675F"/>
    <w:rsid w:val="00DC2E0E"/>
    <w:rsid w:val="00DC4AEA"/>
    <w:rsid w:val="00DC6DBC"/>
    <w:rsid w:val="00DD7D85"/>
    <w:rsid w:val="00DF3AA2"/>
    <w:rsid w:val="00DF6448"/>
    <w:rsid w:val="00E13B17"/>
    <w:rsid w:val="00E33F98"/>
    <w:rsid w:val="00E41A1F"/>
    <w:rsid w:val="00E453F9"/>
    <w:rsid w:val="00E54E60"/>
    <w:rsid w:val="00E570E1"/>
    <w:rsid w:val="00E57819"/>
    <w:rsid w:val="00E71D0B"/>
    <w:rsid w:val="00E935E4"/>
    <w:rsid w:val="00E969C7"/>
    <w:rsid w:val="00EE3EA8"/>
    <w:rsid w:val="00EE6E6B"/>
    <w:rsid w:val="00EF24A3"/>
    <w:rsid w:val="00F1177E"/>
    <w:rsid w:val="00F1746E"/>
    <w:rsid w:val="00F2426C"/>
    <w:rsid w:val="00F24A0A"/>
    <w:rsid w:val="00F302E7"/>
    <w:rsid w:val="00F3067B"/>
    <w:rsid w:val="00F329FE"/>
    <w:rsid w:val="00F549DD"/>
    <w:rsid w:val="00F56CFA"/>
    <w:rsid w:val="00F57AA7"/>
    <w:rsid w:val="00F77A93"/>
    <w:rsid w:val="00F825F2"/>
    <w:rsid w:val="00FA23FC"/>
    <w:rsid w:val="00FA4E26"/>
    <w:rsid w:val="00FB0D4D"/>
    <w:rsid w:val="00FB117B"/>
    <w:rsid w:val="00FB386C"/>
    <w:rsid w:val="00FC7110"/>
    <w:rsid w:val="00FD481A"/>
    <w:rsid w:val="00FF2CF3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8244F"/>
  <w15:chartTrackingRefBased/>
  <w15:docId w15:val="{3BA56163-E88E-1145-90A6-4D63ED4C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DD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1D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D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D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D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D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D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D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D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D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D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D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D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D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DD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DD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DD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208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Adrienne (NIH/NHLBI) [E]</dc:creator>
  <cp:keywords/>
  <dc:description/>
  <cp:lastModifiedBy>Campbell, Adrienne (NIH/NHLBI) [E]</cp:lastModifiedBy>
  <cp:revision>6</cp:revision>
  <dcterms:created xsi:type="dcterms:W3CDTF">2025-04-01T19:54:00Z</dcterms:created>
  <dcterms:modified xsi:type="dcterms:W3CDTF">2025-07-16T18:59:00Z</dcterms:modified>
</cp:coreProperties>
</file>